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21DF2" w14:textId="2D734E83" w:rsidR="0052732E" w:rsidRDefault="003A62C3" w:rsidP="0052732E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3A62C3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High inter-rater reliability of Japanese bedriddenness ranks and cognitive function scores: </w:t>
      </w:r>
      <w:r w:rsidR="006721D6">
        <w:rPr>
          <w:rFonts w:ascii="Times New Roman" w:eastAsia="ＭＳ 明朝" w:hAnsi="Times New Roman" w:cs="Times New Roman"/>
          <w:sz w:val="24"/>
          <w:szCs w:val="24"/>
          <w:lang w:val="en-GB"/>
        </w:rPr>
        <w:t>a</w:t>
      </w:r>
      <w:r w:rsidRPr="003A62C3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 hospital-based prospective observational study</w:t>
      </w:r>
    </w:p>
    <w:p w14:paraId="60A648EE" w14:textId="77777777" w:rsidR="003A62C3" w:rsidRPr="0052732E" w:rsidRDefault="003A62C3" w:rsidP="0052732E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1B73912D" w14:textId="77777777" w:rsidR="0052732E" w:rsidRPr="0052732E" w:rsidRDefault="0052732E" w:rsidP="0052732E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Masaki Tago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Naoko E. Katsuki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izuka Ya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Eiji Nakatani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2,3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un Yamash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Yoshimasa Od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4</w:t>
      </w: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>, Shu-ichi Yamashita</w:t>
      </w:r>
      <w:r w:rsidRPr="0052732E"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  <w:t>1</w:t>
      </w:r>
    </w:p>
    <w:p w14:paraId="3B953108" w14:textId="77777777" w:rsidR="0052732E" w:rsidRPr="0052732E" w:rsidRDefault="0052732E" w:rsidP="0052732E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vertAlign w:val="superscript"/>
          <w:lang w:val="en-GB"/>
        </w:rPr>
      </w:pPr>
    </w:p>
    <w:p w14:paraId="6586D6E5" w14:textId="77777777" w:rsidR="0052732E" w:rsidRPr="0052732E" w:rsidRDefault="0052732E" w:rsidP="0052732E">
      <w:pPr>
        <w:numPr>
          <w:ilvl w:val="0"/>
          <w:numId w:val="1"/>
        </w:num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>Department of General Medicine, Saga University Hospital, Saga, Japan</w:t>
      </w:r>
    </w:p>
    <w:p w14:paraId="00EF0AFA" w14:textId="77777777" w:rsidR="0052732E" w:rsidRPr="0052732E" w:rsidRDefault="0052732E" w:rsidP="0052732E">
      <w:pPr>
        <w:numPr>
          <w:ilvl w:val="0"/>
          <w:numId w:val="1"/>
        </w:num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>Division of Statistical Analysis, Research Support Center, Shizuoka General Hospital, Shizuoka, Japan</w:t>
      </w:r>
    </w:p>
    <w:p w14:paraId="6D84CEFE" w14:textId="540FB3ED" w:rsidR="0052732E" w:rsidRPr="0052732E" w:rsidRDefault="0052732E" w:rsidP="0052732E">
      <w:pPr>
        <w:numPr>
          <w:ilvl w:val="0"/>
          <w:numId w:val="1"/>
        </w:num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Translational Research Center for Medical Innovation, Foundation for Biomedical Research and Innovation at Kobe, </w:t>
      </w:r>
      <w:r w:rsidR="0001298E">
        <w:rPr>
          <w:rFonts w:ascii="Times New Roman" w:eastAsia="ＭＳ 明朝" w:hAnsi="Times New Roman" w:cs="Times New Roman"/>
          <w:sz w:val="24"/>
          <w:szCs w:val="24"/>
        </w:rPr>
        <w:t xml:space="preserve">Kobe, </w:t>
      </w: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Japan </w:t>
      </w:r>
    </w:p>
    <w:p w14:paraId="1B05CCA1" w14:textId="505B4238" w:rsidR="0052732E" w:rsidRPr="0052732E" w:rsidRDefault="0052732E" w:rsidP="0052732E">
      <w:pPr>
        <w:numPr>
          <w:ilvl w:val="0"/>
          <w:numId w:val="1"/>
        </w:num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</w:rPr>
      </w:pP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Yuai-Kai Foundation and Oda Hospital, </w:t>
      </w:r>
      <w:r w:rsidR="0001298E">
        <w:rPr>
          <w:rFonts w:ascii="Times New Roman" w:eastAsia="ＭＳ 明朝" w:hAnsi="Times New Roman" w:cs="Times New Roman"/>
          <w:sz w:val="24"/>
          <w:szCs w:val="24"/>
        </w:rPr>
        <w:t>K</w:t>
      </w:r>
      <w:r w:rsidR="006721D6">
        <w:rPr>
          <w:rFonts w:ascii="Times New Roman" w:eastAsia="ＭＳ 明朝" w:hAnsi="Times New Roman" w:cs="Times New Roman"/>
          <w:sz w:val="24"/>
          <w:szCs w:val="24"/>
        </w:rPr>
        <w:t>ashima,</w:t>
      </w:r>
      <w:r w:rsidRPr="0052732E">
        <w:rPr>
          <w:rFonts w:ascii="Times New Roman" w:eastAsia="ＭＳ 明朝" w:hAnsi="Times New Roman" w:cs="Times New Roman"/>
          <w:sz w:val="24"/>
          <w:szCs w:val="24"/>
        </w:rPr>
        <w:t xml:space="preserve"> Japan</w:t>
      </w:r>
    </w:p>
    <w:p w14:paraId="48880026" w14:textId="77777777" w:rsidR="0052732E" w:rsidRPr="0052732E" w:rsidRDefault="0052732E" w:rsidP="0052732E">
      <w:pPr>
        <w:spacing w:line="360" w:lineRule="auto"/>
        <w:jc w:val="left"/>
        <w:rPr>
          <w:rFonts w:ascii="Times New Roman" w:eastAsia="ＭＳ 明朝" w:hAnsi="Times New Roman" w:cs="Times New Roman"/>
          <w:sz w:val="24"/>
          <w:szCs w:val="24"/>
          <w:lang w:val="en-GB"/>
        </w:rPr>
      </w:pPr>
    </w:p>
    <w:p w14:paraId="247A8C78" w14:textId="77777777" w:rsidR="0052732E" w:rsidRPr="0052732E" w:rsidRDefault="0052732E" w:rsidP="0052732E">
      <w:pPr>
        <w:spacing w:line="360" w:lineRule="auto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ＭＳ 明朝" w:hAnsi="Times New Roman" w:cs="Times New Roman"/>
          <w:sz w:val="24"/>
          <w:szCs w:val="24"/>
          <w:lang w:val="en-GB"/>
        </w:rPr>
        <w:t xml:space="preserve">*Corresponding author: </w:t>
      </w: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Masaki Tago</w:t>
      </w:r>
    </w:p>
    <w:p w14:paraId="0C6BA932" w14:textId="77777777" w:rsidR="0052732E" w:rsidRPr="0052732E" w:rsidRDefault="0052732E" w:rsidP="0052732E">
      <w:pPr>
        <w:spacing w:line="360" w:lineRule="auto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Department of General Medicine, Saga University Hospital, 5-1-1 Nabeshima, Saga 849-8501, Japan</w:t>
      </w:r>
    </w:p>
    <w:p w14:paraId="19468F39" w14:textId="77777777" w:rsidR="0052732E" w:rsidRPr="0052732E" w:rsidRDefault="0052732E" w:rsidP="0052732E">
      <w:pPr>
        <w:spacing w:line="360" w:lineRule="auto"/>
        <w:ind w:leftChars="-5" w:left="2" w:hangingChars="5" w:hanging="12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Tel: +81 952 34 3238</w:t>
      </w:r>
    </w:p>
    <w:p w14:paraId="42F1500E" w14:textId="77777777" w:rsidR="0052732E" w:rsidRPr="0052732E" w:rsidRDefault="0052732E" w:rsidP="0052732E">
      <w:pPr>
        <w:spacing w:line="360" w:lineRule="auto"/>
        <w:ind w:leftChars="-5" w:left="2" w:hangingChars="5" w:hanging="12"/>
        <w:jc w:val="left"/>
        <w:rPr>
          <w:rFonts w:ascii="Times New Roman" w:eastAsia="游明朝" w:hAnsi="Times New Roman" w:cs="Times New Roman"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>Fax: +81 952 34 2029</w:t>
      </w:r>
    </w:p>
    <w:p w14:paraId="3E98F477" w14:textId="77777777" w:rsidR="0052732E" w:rsidRPr="0052732E" w:rsidRDefault="0052732E" w:rsidP="0052732E">
      <w:pPr>
        <w:widowControl/>
        <w:spacing w:line="360" w:lineRule="auto"/>
        <w:jc w:val="left"/>
        <w:rPr>
          <w:rFonts w:ascii="Times New Roman" w:eastAsia="ＭＳ 明朝" w:hAnsi="Times New Roman" w:cs="Times New Roman"/>
          <w:b/>
          <w:sz w:val="24"/>
          <w:szCs w:val="24"/>
          <w:lang w:val="en-GB"/>
        </w:rPr>
      </w:pPr>
      <w:r w:rsidRPr="0052732E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52732E">
          <w:rPr>
            <w:rFonts w:ascii="Times New Roman" w:eastAsia="游明朝" w:hAnsi="Times New Roman" w:cs="Times New Roman"/>
            <w:color w:val="0563C1"/>
            <w:sz w:val="24"/>
            <w:szCs w:val="24"/>
            <w:u w:val="single"/>
            <w:lang w:val="en-GB"/>
          </w:rPr>
          <w:t>tagomas@cc.saga-u.ac.jp</w:t>
        </w:r>
      </w:hyperlink>
      <w:r w:rsidRPr="0052732E">
        <w:rPr>
          <w:rFonts w:ascii="Times New Roman" w:eastAsia="ＭＳ 明朝" w:hAnsi="Times New Roman" w:cs="Times New Roman"/>
          <w:b/>
          <w:sz w:val="24"/>
          <w:szCs w:val="24"/>
          <w:lang w:val="en-GB"/>
        </w:rPr>
        <w:br w:type="page"/>
      </w:r>
    </w:p>
    <w:p w14:paraId="1FFEDC63" w14:textId="6EB04225" w:rsidR="000F374E" w:rsidRPr="00D66FB9" w:rsidRDefault="001012D6" w:rsidP="008B6A13">
      <w:pPr>
        <w:spacing w:line="480" w:lineRule="auto"/>
        <w:rPr>
          <w:rFonts w:ascii="Times New Roman" w:hAnsi="Times New Roman" w:cs="Times New Roman"/>
          <w:b/>
          <w:color w:val="FF0000"/>
          <w:szCs w:val="21"/>
        </w:rPr>
      </w:pPr>
      <w:r w:rsidRPr="00D66FB9">
        <w:rPr>
          <w:rFonts w:ascii="Times New Roman" w:hAnsi="Times New Roman" w:cs="Times New Roman" w:hint="eastAsia"/>
          <w:b/>
        </w:rPr>
        <w:lastRenderedPageBreak/>
        <w:t>S</w:t>
      </w:r>
      <w:r w:rsidR="00B44823">
        <w:rPr>
          <w:rFonts w:ascii="Times New Roman" w:hAnsi="Times New Roman" w:cs="Times New Roman"/>
          <w:b/>
        </w:rPr>
        <w:t>3</w:t>
      </w:r>
      <w:r w:rsidR="00D66FB9" w:rsidRPr="00D66FB9">
        <w:rPr>
          <w:rFonts w:ascii="Times New Roman" w:hAnsi="Times New Roman" w:cs="Times New Roman"/>
          <w:b/>
        </w:rPr>
        <w:t>,</w:t>
      </w:r>
      <w:r w:rsidRPr="00D66FB9">
        <w:rPr>
          <w:rFonts w:ascii="Times New Roman" w:hAnsi="Times New Roman" w:cs="Times New Roman" w:hint="eastAsia"/>
          <w:b/>
        </w:rPr>
        <w:t xml:space="preserve"> Table</w:t>
      </w:r>
      <w:r w:rsidRPr="00D66FB9">
        <w:rPr>
          <w:rFonts w:ascii="Times New Roman" w:hAnsi="Times New Roman" w:cs="Times New Roman"/>
          <w:b/>
        </w:rPr>
        <w:t>.</w:t>
      </w:r>
      <w:r w:rsidR="00B40206" w:rsidRPr="00D66FB9">
        <w:rPr>
          <w:rFonts w:ascii="Times New Roman" w:hAnsi="Times New Roman" w:cs="Times New Roman"/>
          <w:b/>
        </w:rPr>
        <w:t xml:space="preserve"> </w:t>
      </w:r>
      <w:r w:rsidR="00451B3E" w:rsidRPr="00D66FB9">
        <w:rPr>
          <w:rFonts w:ascii="Times New Roman" w:hAnsi="Times New Roman" w:cs="Times New Roman"/>
          <w:b/>
          <w:szCs w:val="21"/>
        </w:rPr>
        <w:t xml:space="preserve">Concordance rates between bedriddenness ranks or cognitive function scores </w:t>
      </w:r>
      <w:r w:rsidR="00F52983">
        <w:rPr>
          <w:rFonts w:ascii="Times New Roman" w:hAnsi="Times New Roman" w:cs="Times New Roman" w:hint="eastAsia"/>
          <w:b/>
          <w:szCs w:val="21"/>
        </w:rPr>
        <w:t>of</w:t>
      </w:r>
      <w:r w:rsidR="00975C42" w:rsidRPr="00D66FB9">
        <w:rPr>
          <w:rFonts w:ascii="Times New Roman" w:hAnsi="Times New Roman" w:cs="Times New Roman"/>
          <w:b/>
          <w:szCs w:val="21"/>
        </w:rPr>
        <w:t xml:space="preserve"> </w:t>
      </w:r>
      <w:r w:rsidR="00451B3E" w:rsidRPr="00D66FB9">
        <w:rPr>
          <w:rFonts w:ascii="Times New Roman" w:hAnsi="Times New Roman" w:cs="Times New Roman"/>
          <w:b/>
          <w:szCs w:val="21"/>
        </w:rPr>
        <w:t>Assessment</w:t>
      </w:r>
      <w:r w:rsidR="00975C42" w:rsidRPr="00D66FB9">
        <w:rPr>
          <w:rFonts w:ascii="Times New Roman" w:hAnsi="Times New Roman" w:cs="Times New Roman"/>
          <w:b/>
          <w:szCs w:val="21"/>
        </w:rPr>
        <w:t>s</w:t>
      </w:r>
      <w:r w:rsidR="00451B3E" w:rsidRPr="00D66FB9">
        <w:rPr>
          <w:rFonts w:ascii="Times New Roman" w:hAnsi="Times New Roman" w:cs="Times New Roman"/>
          <w:b/>
          <w:szCs w:val="21"/>
        </w:rPr>
        <w:t xml:space="preserve"> 1 and 2 according to the major categories of </w:t>
      </w:r>
      <w:r w:rsidR="00975C42" w:rsidRPr="00D66FB9">
        <w:rPr>
          <w:rFonts w:ascii="Times New Roman" w:hAnsi="Times New Roman" w:cs="Times New Roman"/>
          <w:b/>
          <w:szCs w:val="21"/>
        </w:rPr>
        <w:t xml:space="preserve">the </w:t>
      </w:r>
      <w:r w:rsidR="00451B3E" w:rsidRPr="00D66FB9">
        <w:rPr>
          <w:rFonts w:ascii="Times New Roman" w:hAnsi="Times New Roman" w:cs="Times New Roman"/>
          <w:b/>
          <w:szCs w:val="21"/>
        </w:rPr>
        <w:t>International Classification of Diseases, 10th edition</w:t>
      </w:r>
      <w:r w:rsidR="00A30F7C">
        <w:rPr>
          <w:rFonts w:ascii="Times New Roman" w:hAnsi="Times New Roman" w:cs="Times New Roman" w:hint="eastAsia"/>
          <w:b/>
          <w:szCs w:val="21"/>
        </w:rPr>
        <w:t>.</w:t>
      </w:r>
    </w:p>
    <w:tbl>
      <w:tblPr>
        <w:tblW w:w="86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850"/>
        <w:gridCol w:w="1985"/>
        <w:gridCol w:w="1986"/>
      </w:tblGrid>
      <w:tr w:rsidR="0045249E" w:rsidRPr="0045249E" w14:paraId="410404E4" w14:textId="04A2FC25" w:rsidTr="00F84C14">
        <w:trPr>
          <w:trHeight w:val="36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5306" w14:textId="432FE369" w:rsidR="0045249E" w:rsidRPr="0045249E" w:rsidRDefault="00152F67" w:rsidP="001012D6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152F67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the major categories of 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ICD</w:t>
            </w:r>
            <w:r w:rsidR="007C23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3E179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umb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C2434" w14:textId="16EA228E" w:rsidR="0045249E" w:rsidRPr="009D732D" w:rsidRDefault="00A7212C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cordance</w:t>
            </w:r>
            <w:r w:rsidR="0045249E"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rate</w:t>
            </w:r>
          </w:p>
          <w:p w14:paraId="72DDC60E" w14:textId="74D9D683" w:rsidR="0045249E" w:rsidRPr="009D732D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D732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o</w:t>
            </w:r>
            <w:r w:rsidR="000422F7"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 b</w:t>
            </w:r>
            <w:r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drriddenness rank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E7494" w14:textId="16DF1991" w:rsidR="0045249E" w:rsidRPr="009D732D" w:rsidRDefault="00A7212C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cordance</w:t>
            </w:r>
            <w:r w:rsidR="0045249E"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rate</w:t>
            </w:r>
          </w:p>
          <w:p w14:paraId="7BAFCC7D" w14:textId="486CF354" w:rsidR="0045249E" w:rsidRPr="009D732D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D732D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o</w:t>
            </w:r>
            <w:r w:rsidR="000422F7"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 c</w:t>
            </w:r>
            <w:r w:rsidRPr="009D732D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ognitive function score</w:t>
            </w:r>
          </w:p>
        </w:tc>
      </w:tr>
      <w:tr w:rsidR="0045249E" w:rsidRPr="0045249E" w14:paraId="00FE6C96" w14:textId="2244C854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77C4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ertain Infectious and Parasitic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8B58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9373" w14:textId="482880C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83.3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60E2A" w14:textId="1BC27C04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.0%</w:t>
            </w:r>
          </w:p>
        </w:tc>
      </w:tr>
      <w:tr w:rsidR="0045249E" w:rsidRPr="0045249E" w14:paraId="7E3F60EF" w14:textId="201A3E52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66BF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eoplas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8653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1AC3" w14:textId="0D927B38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8.0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59A32" w14:textId="0F1C5DBA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4.0%</w:t>
            </w:r>
          </w:p>
        </w:tc>
      </w:tr>
      <w:tr w:rsidR="0045249E" w:rsidRPr="0045249E" w14:paraId="11E6C1A3" w14:textId="028931CE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B692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blood and blood-forming organs and certain disorders involving the immune mechan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E1B8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226" w14:textId="25EBAE22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6.7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63CE" w14:textId="4E446BDB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.3%</w:t>
            </w:r>
          </w:p>
        </w:tc>
      </w:tr>
      <w:tr w:rsidR="0045249E" w:rsidRPr="0045249E" w14:paraId="346A9872" w14:textId="4829C9FA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7EB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ndocrine, nutritional and metabolic disea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2AEE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D043" w14:textId="3103FD1D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6.7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5B22" w14:textId="31EA8EB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3.2%</w:t>
            </w:r>
          </w:p>
        </w:tc>
      </w:tr>
      <w:tr w:rsidR="0045249E" w:rsidRPr="0045249E" w14:paraId="3824E8CB" w14:textId="6E52DCA0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BDC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ntal, Behavioral and Neurodevelopmental disord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CDF2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7CAE" w14:textId="182B61D2" w:rsidR="0045249E" w:rsidRPr="0045249E" w:rsidRDefault="0001298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>
              <w:rPr>
                <w:rFonts w:ascii="Times New Roman" w:eastAsia="游ゴシック" w:hAnsi="Times New Roman" w:cs="Times New Roman" w:hint="eastAsia"/>
                <w:kern w:val="0"/>
                <w:sz w:val="16"/>
                <w:szCs w:val="18"/>
              </w:rPr>
              <w:t>0</w:t>
            </w:r>
            <w:r w:rsidR="00EF3EA8">
              <w:rPr>
                <w:rFonts w:ascii="Times New Roman" w:eastAsia="游ゴシック" w:hAnsi="Times New Roman" w:cs="Times New Roman" w:hint="eastAsia"/>
                <w:kern w:val="0"/>
                <w:sz w:val="16"/>
                <w:szCs w:val="18"/>
              </w:rPr>
              <w:t>.0</w:t>
            </w:r>
            <w:r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  <w:t>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6C595" w14:textId="076063A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0%</w:t>
            </w:r>
          </w:p>
        </w:tc>
      </w:tr>
      <w:tr w:rsidR="0045249E" w:rsidRPr="0045249E" w14:paraId="18814E3E" w14:textId="5F36CEDA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7574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nervous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EECE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F44DA" w14:textId="07791E7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6.7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666C" w14:textId="6B36829E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0.0%</w:t>
            </w:r>
          </w:p>
        </w:tc>
      </w:tr>
      <w:tr w:rsidR="0045249E" w:rsidRPr="0045249E" w14:paraId="71349378" w14:textId="28282649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5B58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ear and mastoid proces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0900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A28" w14:textId="6DB3AC98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18B53" w14:textId="253DCB5B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.0%</w:t>
            </w:r>
          </w:p>
        </w:tc>
      </w:tr>
      <w:tr w:rsidR="0045249E" w:rsidRPr="0045249E" w14:paraId="2788ADC3" w14:textId="7E5AA998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54DD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circulatory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55E9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AB41" w14:textId="51B5207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5.1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2021" w14:textId="4EAF2186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3.0%</w:t>
            </w:r>
          </w:p>
        </w:tc>
      </w:tr>
      <w:tr w:rsidR="0045249E" w:rsidRPr="0045249E" w14:paraId="4FF85899" w14:textId="7FC29230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0D1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respiratory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76A3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458" w14:textId="7103257D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70.9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338C" w14:textId="2FA5E5C0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8.4%</w:t>
            </w:r>
          </w:p>
        </w:tc>
      </w:tr>
      <w:tr w:rsidR="0045249E" w:rsidRPr="0045249E" w14:paraId="153342D5" w14:textId="5319624B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BD41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digestive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07A9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95D8" w14:textId="5425158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5.2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A852" w14:textId="0A6BC8F3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3.9%</w:t>
            </w:r>
          </w:p>
        </w:tc>
      </w:tr>
      <w:tr w:rsidR="0045249E" w:rsidRPr="0045249E" w14:paraId="0D129E80" w14:textId="1F3219CC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A42B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skin and subcutaneous tiss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E7B4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B550" w14:textId="28B64B58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3.6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46FF0" w14:textId="6408CFB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.0%</w:t>
            </w:r>
          </w:p>
        </w:tc>
      </w:tr>
      <w:tr w:rsidR="0045249E" w:rsidRPr="0045249E" w14:paraId="274A4BC3" w14:textId="0B17394F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F36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musculoskeletal system and connective tiss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2A0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3CF5" w14:textId="4DD3D448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6.7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4D7D" w14:textId="7CA6B0AF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0%</w:t>
            </w:r>
          </w:p>
        </w:tc>
      </w:tr>
      <w:tr w:rsidR="0045249E" w:rsidRPr="0045249E" w14:paraId="7F2532E8" w14:textId="7AEF7A51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9A0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s of the genitourinary syste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9B65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5D96" w14:textId="21DBDBC6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80.0%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46152" w14:textId="754B51DD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3.3%</w:t>
            </w:r>
          </w:p>
        </w:tc>
      </w:tr>
      <w:tr w:rsidR="0045249E" w:rsidRPr="0045249E" w14:paraId="7B0D9224" w14:textId="04867636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F24E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ymptoms, signs and abnormal clinical and laboratory findings, not elsewhere classifi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646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066" w14:textId="2677CD84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100%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71ACEA" w14:textId="65908B56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.3%</w:t>
            </w:r>
          </w:p>
        </w:tc>
      </w:tr>
      <w:tr w:rsidR="0045249E" w:rsidRPr="0045249E" w14:paraId="115AF4F8" w14:textId="650368CB" w:rsidTr="00F84C14">
        <w:trPr>
          <w:trHeight w:val="36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6E28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jury, poisoning and certain other consequences of external caus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D0C5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7E00D" w14:textId="57A3510D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50.0%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82124" w14:textId="753E4C6A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1.1%</w:t>
            </w:r>
          </w:p>
        </w:tc>
      </w:tr>
      <w:tr w:rsidR="0045249E" w:rsidRPr="0045249E" w14:paraId="1E816478" w14:textId="547C4369" w:rsidTr="00F84C14">
        <w:trPr>
          <w:trHeight w:val="36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481F1" w14:textId="77777777" w:rsidR="0045249E" w:rsidRPr="0045249E" w:rsidRDefault="0045249E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EF11" w14:textId="77777777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523F6" w14:textId="73399653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8"/>
              </w:rPr>
            </w:pPr>
            <w:r w:rsidRPr="0045249E">
              <w:rPr>
                <w:rFonts w:ascii="Times New Roman" w:hAnsi="Times New Roman" w:cs="Times New Roman"/>
                <w:sz w:val="16"/>
                <w:szCs w:val="18"/>
              </w:rPr>
              <w:t>68.0%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2EB1C" w14:textId="7206671B" w:rsidR="0045249E" w:rsidRPr="0045249E" w:rsidRDefault="0045249E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45249E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0.1%</w:t>
            </w:r>
          </w:p>
        </w:tc>
      </w:tr>
      <w:tr w:rsidR="00F61215" w:rsidRPr="00F61215" w14:paraId="4463FFB8" w14:textId="77777777" w:rsidTr="00F84C14">
        <w:trPr>
          <w:trHeight w:val="367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A5C6C" w14:textId="5B5FE406" w:rsidR="00132DB5" w:rsidRPr="00F61215" w:rsidRDefault="00132DB5" w:rsidP="0045249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61215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p</w:t>
            </w:r>
            <w:r w:rsidR="00924429" w:rsidRPr="00F61215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value</w:t>
            </w:r>
            <w:r w:rsidR="00F049C5" w:rsidRPr="00D66FB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85886" w14:textId="77777777" w:rsidR="00132DB5" w:rsidRPr="00F61215" w:rsidRDefault="00132DB5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B8FCD9" w14:textId="75BD5183" w:rsidR="00132DB5" w:rsidRPr="00F61215" w:rsidRDefault="00F22294" w:rsidP="00F84C1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F61215">
              <w:rPr>
                <w:rFonts w:ascii="Times New Roman" w:hAnsi="Times New Roman" w:cs="Times New Roman" w:hint="eastAsia"/>
                <w:sz w:val="16"/>
                <w:szCs w:val="18"/>
              </w:rPr>
              <w:t>0</w:t>
            </w:r>
            <w:r w:rsidRPr="00F61215">
              <w:rPr>
                <w:rFonts w:ascii="Times New Roman" w:hAnsi="Times New Roman" w:cs="Times New Roman"/>
                <w:sz w:val="16"/>
                <w:szCs w:val="18"/>
              </w:rPr>
              <w:t>.681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8E772" w14:textId="1795AFC5" w:rsidR="00132DB5" w:rsidRPr="00F61215" w:rsidRDefault="00F22294" w:rsidP="00F84C14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F61215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0</w:t>
            </w:r>
            <w:r w:rsidRPr="00F61215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.415</w:t>
            </w:r>
          </w:p>
        </w:tc>
      </w:tr>
    </w:tbl>
    <w:p w14:paraId="08720165" w14:textId="726171D6" w:rsidR="001012D6" w:rsidRPr="00D66FB9" w:rsidRDefault="00F049C5" w:rsidP="008B6A13">
      <w:pPr>
        <w:spacing w:line="480" w:lineRule="auto"/>
        <w:rPr>
          <w:rFonts w:ascii="Times New Roman" w:hAnsi="Times New Roman" w:cs="Times New Roman"/>
        </w:rPr>
      </w:pPr>
      <w:r w:rsidRPr="00D66FB9">
        <w:rPr>
          <w:rFonts w:ascii="Times New Roman" w:hAnsi="Times New Roman" w:cs="Times New Roman" w:hint="eastAsia"/>
        </w:rPr>
        <w:t>†</w:t>
      </w:r>
      <w:r w:rsidRPr="00D66FB9">
        <w:rPr>
          <w:rFonts w:ascii="Times New Roman" w:hAnsi="Times New Roman" w:cs="Times New Roman"/>
        </w:rPr>
        <w:t>P-value was calculated by chi-square test. There was no significant difference among the concordance rates according to the major categories of ICD-10 in both bedrriddenness rank and cognitive function scores. The concordance rates were calculated between Assessment 1 and 2. ICD-</w:t>
      </w:r>
      <w:r w:rsidRPr="00D66FB9">
        <w:rPr>
          <w:rFonts w:ascii="Times New Roman" w:hAnsi="Times New Roman" w:cs="Times New Roman"/>
        </w:rPr>
        <w:lastRenderedPageBreak/>
        <w:t>10: International Classification of Diseases, 10th edition.</w:t>
      </w:r>
    </w:p>
    <w:sectPr w:rsidR="001012D6" w:rsidRPr="00D66FB9" w:rsidSect="003C345B"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FA8DA5" w14:textId="77777777" w:rsidR="00DA1E10" w:rsidRDefault="00DA1E10" w:rsidP="008B6A13">
      <w:r>
        <w:separator/>
      </w:r>
    </w:p>
  </w:endnote>
  <w:endnote w:type="continuationSeparator" w:id="0">
    <w:p w14:paraId="722B4291" w14:textId="77777777" w:rsidR="00DA1E10" w:rsidRDefault="00DA1E10" w:rsidP="008B6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29441918"/>
      <w:docPartObj>
        <w:docPartGallery w:val="Page Numbers (Bottom of Page)"/>
        <w:docPartUnique/>
      </w:docPartObj>
    </w:sdtPr>
    <w:sdtEndPr/>
    <w:sdtContent>
      <w:p w14:paraId="43A9D655" w14:textId="4B4112B3" w:rsidR="008B6A13" w:rsidRDefault="008B6A1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732E" w:rsidRPr="0052732E">
          <w:rPr>
            <w:noProof/>
            <w:lang w:val="ja-JP"/>
          </w:rPr>
          <w:t>1</w:t>
        </w:r>
        <w:r>
          <w:fldChar w:fldCharType="end"/>
        </w:r>
      </w:p>
    </w:sdtContent>
  </w:sdt>
  <w:p w14:paraId="25FA3E27" w14:textId="77777777" w:rsidR="008B6A13" w:rsidRDefault="008B6A1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60F478" w14:textId="77777777" w:rsidR="00DA1E10" w:rsidRDefault="00DA1E10" w:rsidP="008B6A13">
      <w:r>
        <w:separator/>
      </w:r>
    </w:p>
  </w:footnote>
  <w:footnote w:type="continuationSeparator" w:id="0">
    <w:p w14:paraId="1D9C6D58" w14:textId="77777777" w:rsidR="00DA1E10" w:rsidRDefault="00DA1E10" w:rsidP="008B6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0614C"/>
    <w:multiLevelType w:val="hybridMultilevel"/>
    <w:tmpl w:val="B8BE089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6A13"/>
    <w:rsid w:val="0001298E"/>
    <w:rsid w:val="000135E3"/>
    <w:rsid w:val="000422F7"/>
    <w:rsid w:val="000C38D6"/>
    <w:rsid w:val="000F374E"/>
    <w:rsid w:val="001012D6"/>
    <w:rsid w:val="00132DB5"/>
    <w:rsid w:val="00152F67"/>
    <w:rsid w:val="001D4B5D"/>
    <w:rsid w:val="002B0C42"/>
    <w:rsid w:val="002E5154"/>
    <w:rsid w:val="003A62C3"/>
    <w:rsid w:val="003C345B"/>
    <w:rsid w:val="003D09D7"/>
    <w:rsid w:val="003E0C02"/>
    <w:rsid w:val="00451B3E"/>
    <w:rsid w:val="0045249E"/>
    <w:rsid w:val="00510AEE"/>
    <w:rsid w:val="00511B51"/>
    <w:rsid w:val="0052732E"/>
    <w:rsid w:val="005A4FD0"/>
    <w:rsid w:val="00642A83"/>
    <w:rsid w:val="006721D6"/>
    <w:rsid w:val="007549A9"/>
    <w:rsid w:val="007C23A8"/>
    <w:rsid w:val="0080524E"/>
    <w:rsid w:val="008A040C"/>
    <w:rsid w:val="008B6A13"/>
    <w:rsid w:val="008C7B37"/>
    <w:rsid w:val="00924429"/>
    <w:rsid w:val="00931091"/>
    <w:rsid w:val="009409A1"/>
    <w:rsid w:val="00975C42"/>
    <w:rsid w:val="009D732D"/>
    <w:rsid w:val="009E09E7"/>
    <w:rsid w:val="00A30F7C"/>
    <w:rsid w:val="00A7212C"/>
    <w:rsid w:val="00A82823"/>
    <w:rsid w:val="00B006B2"/>
    <w:rsid w:val="00B33D96"/>
    <w:rsid w:val="00B40206"/>
    <w:rsid w:val="00B44823"/>
    <w:rsid w:val="00C93DF1"/>
    <w:rsid w:val="00CA6952"/>
    <w:rsid w:val="00D66FB9"/>
    <w:rsid w:val="00D85C0E"/>
    <w:rsid w:val="00DA1E10"/>
    <w:rsid w:val="00DA773B"/>
    <w:rsid w:val="00EF3EA8"/>
    <w:rsid w:val="00F049C5"/>
    <w:rsid w:val="00F22294"/>
    <w:rsid w:val="00F327B3"/>
    <w:rsid w:val="00F52983"/>
    <w:rsid w:val="00F61215"/>
    <w:rsid w:val="00F84C14"/>
    <w:rsid w:val="00F862E2"/>
    <w:rsid w:val="00FA143B"/>
    <w:rsid w:val="00FE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98F5D40"/>
  <w15:chartTrackingRefBased/>
  <w15:docId w15:val="{E484AEAC-8817-4FE7-BE57-168630872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A1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6A13"/>
  </w:style>
  <w:style w:type="paragraph" w:styleId="a5">
    <w:name w:val="footer"/>
    <w:basedOn w:val="a"/>
    <w:link w:val="a6"/>
    <w:uiPriority w:val="99"/>
    <w:unhideWhenUsed/>
    <w:rsid w:val="008B6A1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6A13"/>
  </w:style>
  <w:style w:type="character" w:styleId="a7">
    <w:name w:val="line number"/>
    <w:basedOn w:val="a0"/>
    <w:uiPriority w:val="99"/>
    <w:semiHidden/>
    <w:unhideWhenUsed/>
    <w:rsid w:val="008B6A13"/>
  </w:style>
  <w:style w:type="paragraph" w:styleId="a8">
    <w:name w:val="Balloon Text"/>
    <w:basedOn w:val="a"/>
    <w:link w:val="a9"/>
    <w:uiPriority w:val="99"/>
    <w:semiHidden/>
    <w:unhideWhenUsed/>
    <w:rsid w:val="004524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524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gomas@cc.saga-u.ac.jp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月　尚子</dc:creator>
  <cp:keywords/>
  <dc:description/>
  <cp:lastModifiedBy>Tago Masaki</cp:lastModifiedBy>
  <cp:revision>12</cp:revision>
  <dcterms:created xsi:type="dcterms:W3CDTF">2021-03-01T03:28:00Z</dcterms:created>
  <dcterms:modified xsi:type="dcterms:W3CDTF">2021-03-01T08:42:00Z</dcterms:modified>
</cp:coreProperties>
</file>